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E56AB" w14:textId="3E67909F" w:rsidR="001D5BEA" w:rsidRDefault="001D5BEA" w:rsidP="00195C2A">
      <w:pPr>
        <w:spacing w:after="100" w:afterAutospacing="1"/>
        <w:jc w:val="both"/>
        <w:rPr>
          <w:rFonts w:ascii="Times New Roman" w:hAnsi="Times New Roman" w:cs="Times New Roman"/>
          <w:b/>
          <w:bCs/>
        </w:rPr>
      </w:pPr>
      <w:r w:rsidRPr="001D5BEA">
        <w:rPr>
          <w:rFonts w:ascii="Times New Roman" w:hAnsi="Times New Roman" w:cs="Times New Roman"/>
          <w:b/>
          <w:bCs/>
        </w:rPr>
        <w:t>Health Care Transitions for Persons Living with Dementia and their Caregivers</w:t>
      </w:r>
    </w:p>
    <w:p w14:paraId="0EDD3484" w14:textId="17DA0494" w:rsidR="0052655B" w:rsidRPr="006804AD" w:rsidRDefault="0052655B" w:rsidP="00195C2A">
      <w:pPr>
        <w:spacing w:after="100" w:afterAutospacing="1"/>
        <w:jc w:val="both"/>
        <w:rPr>
          <w:rFonts w:ascii="Times New Roman" w:hAnsi="Times New Roman" w:cs="Times New Roman"/>
          <w:b/>
          <w:bCs/>
        </w:rPr>
      </w:pPr>
      <w:r w:rsidRPr="006804AD">
        <w:rPr>
          <w:rFonts w:ascii="Times New Roman" w:hAnsi="Times New Roman" w:cs="Times New Roman"/>
          <w:b/>
          <w:bCs/>
        </w:rPr>
        <w:t>Supplementary File 1. Interview Guide</w:t>
      </w:r>
    </w:p>
    <w:p w14:paraId="0FFBDC2B" w14:textId="77777777" w:rsidR="006804AD" w:rsidRPr="006804AD" w:rsidRDefault="006804AD" w:rsidP="006804AD">
      <w:pPr>
        <w:spacing w:after="100" w:afterAutospacing="1" w:line="276" w:lineRule="auto"/>
        <w:rPr>
          <w:rFonts w:ascii="Times New Roman" w:eastAsia="Times New Roman" w:hAnsi="Times New Roman" w:cs="Times New Roman"/>
          <w:color w:val="000000"/>
        </w:rPr>
      </w:pPr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Jessica Ashbourne, MSc, </w:t>
      </w:r>
      <w:r w:rsidRPr="006804AD">
        <w:rPr>
          <w:rFonts w:ascii="Times New Roman" w:eastAsia="Times New Roman" w:hAnsi="Times New Roman" w:cs="Times New Roman"/>
          <w:color w:val="000000"/>
        </w:rPr>
        <w:t>School of Public Health and Health Systems, University of Waterloo, ON, Canada, N2L 1P3</w:t>
      </w:r>
      <w:bookmarkStart w:id="0" w:name="_GoBack"/>
      <w:bookmarkEnd w:id="0"/>
    </w:p>
    <w:p w14:paraId="4C3A0961" w14:textId="77777777" w:rsidR="006804AD" w:rsidRPr="006804AD" w:rsidRDefault="006804AD" w:rsidP="006804AD">
      <w:pPr>
        <w:spacing w:after="100" w:afterAutospacing="1" w:line="276" w:lineRule="auto"/>
        <w:rPr>
          <w:rFonts w:ascii="Times New Roman" w:eastAsia="Times New Roman" w:hAnsi="Times New Roman" w:cs="Times New Roman"/>
          <w:color w:val="000000"/>
        </w:rPr>
      </w:pPr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Veronique </w:t>
      </w:r>
      <w:proofErr w:type="spellStart"/>
      <w:r w:rsidRPr="006804AD">
        <w:rPr>
          <w:rFonts w:ascii="Times New Roman" w:eastAsia="Times New Roman" w:hAnsi="Times New Roman" w:cs="Times New Roman"/>
          <w:b/>
          <w:bCs/>
          <w:color w:val="000000"/>
        </w:rPr>
        <w:t>Boscart</w:t>
      </w:r>
      <w:proofErr w:type="spellEnd"/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, PhD, </w:t>
      </w:r>
      <w:r w:rsidRPr="006804AD">
        <w:rPr>
          <w:rFonts w:ascii="Times New Roman" w:eastAsia="Times New Roman" w:hAnsi="Times New Roman" w:cs="Times New Roman"/>
          <w:color w:val="000000"/>
        </w:rPr>
        <w:t>School of Public Health and Health Systems, University of Waterloo, Waterloo, Ontario, Canada, N2L 1P3</w:t>
      </w:r>
      <w:r w:rsidRPr="006804AD">
        <w:rPr>
          <w:rFonts w:ascii="Times New Roman" w:hAnsi="Times New Roman" w:cs="Times New Roman"/>
        </w:rPr>
        <w:t xml:space="preserve">. </w:t>
      </w:r>
      <w:r w:rsidRPr="006804AD">
        <w:rPr>
          <w:rFonts w:ascii="Times New Roman" w:eastAsia="Times New Roman" w:hAnsi="Times New Roman" w:cs="Times New Roman"/>
          <w:color w:val="000000"/>
        </w:rPr>
        <w:t>School of Health and Life Sciences, Conestoga College Institute of Technology and Advanced Learning, Kitchener, Ontario, Canada, N2G 4M4</w:t>
      </w:r>
    </w:p>
    <w:p w14:paraId="6986AB12" w14:textId="77777777" w:rsidR="006804AD" w:rsidRPr="006804AD" w:rsidRDefault="006804AD" w:rsidP="006804AD">
      <w:pPr>
        <w:spacing w:after="100" w:afterAutospacing="1" w:line="276" w:lineRule="auto"/>
        <w:rPr>
          <w:rFonts w:ascii="Times New Roman" w:eastAsia="Times New Roman" w:hAnsi="Times New Roman" w:cs="Times New Roman"/>
          <w:color w:val="000000"/>
        </w:rPr>
      </w:pPr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Samantha Meyer, PhD, </w:t>
      </w:r>
      <w:r w:rsidRPr="006804AD">
        <w:rPr>
          <w:rFonts w:ascii="Times New Roman" w:eastAsia="Times New Roman" w:hAnsi="Times New Roman" w:cs="Times New Roman"/>
          <w:color w:val="000000"/>
        </w:rPr>
        <w:t>School of Public Health and Health Systems, University of Waterloo, ON, Canada, N2L 1P3</w:t>
      </w:r>
    </w:p>
    <w:p w14:paraId="6E5DD3C3" w14:textId="77777777" w:rsidR="006804AD" w:rsidRPr="006804AD" w:rsidRDefault="006804AD" w:rsidP="006804AD">
      <w:pPr>
        <w:spacing w:after="100" w:afterAutospacing="1" w:line="276" w:lineRule="auto"/>
        <w:rPr>
          <w:rFonts w:ascii="Times New Roman" w:eastAsia="Times New Roman" w:hAnsi="Times New Roman" w:cs="Times New Roman"/>
          <w:color w:val="000000"/>
        </w:rPr>
      </w:pPr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Catherine E. Tong, PhD, </w:t>
      </w:r>
      <w:r w:rsidRPr="006804AD">
        <w:rPr>
          <w:rFonts w:ascii="Times New Roman" w:eastAsia="Times New Roman" w:hAnsi="Times New Roman" w:cs="Times New Roman"/>
          <w:color w:val="000000"/>
        </w:rPr>
        <w:t>School of Public Health and Health Systems, University of Waterloo, ON, Canada, N2L 1P3</w:t>
      </w:r>
    </w:p>
    <w:p w14:paraId="2091D435" w14:textId="77777777" w:rsidR="006804AD" w:rsidRPr="006804AD" w:rsidRDefault="006804AD" w:rsidP="006804AD">
      <w:pPr>
        <w:spacing w:after="100" w:afterAutospacing="1" w:line="276" w:lineRule="auto"/>
        <w:rPr>
          <w:rFonts w:ascii="Times New Roman" w:eastAsia="Times New Roman" w:hAnsi="Times New Roman" w:cs="Times New Roman"/>
          <w:color w:val="000000"/>
        </w:rPr>
      </w:pPr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Paul </w:t>
      </w:r>
      <w:proofErr w:type="spellStart"/>
      <w:r w:rsidRPr="006804AD">
        <w:rPr>
          <w:rFonts w:ascii="Times New Roman" w:eastAsia="Times New Roman" w:hAnsi="Times New Roman" w:cs="Times New Roman"/>
          <w:b/>
          <w:bCs/>
          <w:color w:val="000000"/>
        </w:rPr>
        <w:t>Stolee</w:t>
      </w:r>
      <w:proofErr w:type="spellEnd"/>
      <w:r w:rsidRPr="006804AD">
        <w:rPr>
          <w:rFonts w:ascii="Times New Roman" w:eastAsia="Times New Roman" w:hAnsi="Times New Roman" w:cs="Times New Roman"/>
          <w:b/>
          <w:bCs/>
          <w:color w:val="000000"/>
        </w:rPr>
        <w:t xml:space="preserve">, PhD, </w:t>
      </w:r>
      <w:r w:rsidRPr="006804AD">
        <w:rPr>
          <w:rFonts w:ascii="Times New Roman" w:eastAsia="Times New Roman" w:hAnsi="Times New Roman" w:cs="Times New Roman"/>
          <w:color w:val="000000"/>
        </w:rPr>
        <w:t>School of Public Health and Health Systems, University of Waterloo, ON, Canada, N2L 1P3</w:t>
      </w:r>
    </w:p>
    <w:p w14:paraId="7AA71CDE" w14:textId="026F9CC0" w:rsidR="0052655B" w:rsidRPr="006804AD" w:rsidRDefault="0052655B" w:rsidP="0052655B">
      <w:pPr>
        <w:jc w:val="center"/>
        <w:rPr>
          <w:rFonts w:ascii="Times New Roman" w:hAnsi="Times New Roman" w:cs="Times New Roman"/>
          <w:b/>
          <w:bCs/>
        </w:rPr>
      </w:pPr>
      <w:r w:rsidRPr="006804AD">
        <w:rPr>
          <w:rFonts w:ascii="Times New Roman" w:hAnsi="Times New Roman" w:cs="Times New Roman"/>
          <w:b/>
          <w:bCs/>
        </w:rPr>
        <w:br w:type="page"/>
      </w:r>
    </w:p>
    <w:p w14:paraId="0AABC9E3" w14:textId="25CEA840" w:rsidR="009C283F" w:rsidRPr="006804AD" w:rsidRDefault="009C283F" w:rsidP="009C283F">
      <w:pPr>
        <w:jc w:val="center"/>
        <w:rPr>
          <w:rFonts w:ascii="Times New Roman" w:hAnsi="Times New Roman" w:cs="Times New Roman"/>
          <w:b/>
          <w:bCs/>
        </w:rPr>
      </w:pPr>
      <w:r w:rsidRPr="006804AD">
        <w:rPr>
          <w:rFonts w:ascii="Times New Roman" w:hAnsi="Times New Roman" w:cs="Times New Roman"/>
          <w:b/>
          <w:bCs/>
        </w:rPr>
        <w:lastRenderedPageBreak/>
        <w:t>Interview Guide</w:t>
      </w:r>
    </w:p>
    <w:p w14:paraId="7B6CBA77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CONTEXT QUESTIONS</w:t>
      </w:r>
    </w:p>
    <w:p w14:paraId="153A5F7E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1. Can you please tell me about the services, support and care that you have received since you have</w:t>
      </w:r>
    </w:p>
    <w:p w14:paraId="7B6E2CC7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been diagnosed with dementia? (*Give examples: specialist care, family physician, memory</w:t>
      </w:r>
    </w:p>
    <w:p w14:paraId="4CB8BD7C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clinic, CCAC and other community supports*)</w:t>
      </w:r>
    </w:p>
    <w:p w14:paraId="664A2D2A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2. Can you tell me about any experiences that you’ve had within the health care system that have</w:t>
      </w:r>
    </w:p>
    <w:p w14:paraId="46B38C68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gone particularly well?</w:t>
      </w:r>
    </w:p>
    <w:p w14:paraId="711E5E0D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a. What was it that made this experience so positive?</w:t>
      </w:r>
    </w:p>
    <w:p w14:paraId="350B049F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b. Who was involved? What did they do to make the experience positive?</w:t>
      </w:r>
    </w:p>
    <w:p w14:paraId="02BD10D2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3. Can you tell me about any experiences that you’ve had with the health care system that did not</w:t>
      </w:r>
    </w:p>
    <w:p w14:paraId="2A3AFF96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go so well?</w:t>
      </w:r>
    </w:p>
    <w:p w14:paraId="346BF948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a. What was it that made these experiences negative?</w:t>
      </w:r>
    </w:p>
    <w:p w14:paraId="2D471D31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b. What could have been done to improve your experiences?</w:t>
      </w:r>
    </w:p>
    <w:p w14:paraId="1C37B912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TRANSITION QUESTIONS</w:t>
      </w:r>
    </w:p>
    <w:p w14:paraId="20C399F8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4. The idea of care transitions basically means moving from provider to provider or setting to setting</w:t>
      </w:r>
    </w:p>
    <w:p w14:paraId="0AF67BF0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in the health care system.</w:t>
      </w:r>
    </w:p>
    <w:p w14:paraId="2CFD6C8C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a. Can you tell me about what has gone well for you while moving or navigating through</w:t>
      </w:r>
    </w:p>
    <w:p w14:paraId="1139FFD8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the health care system?</w:t>
      </w:r>
    </w:p>
    <w:p w14:paraId="7918B1CB" w14:textId="77777777" w:rsidR="009C283F" w:rsidRPr="006804AD" w:rsidRDefault="009C283F" w:rsidP="009C283F">
      <w:pPr>
        <w:rPr>
          <w:rFonts w:ascii="Times New Roman" w:hAnsi="Times New Roman" w:cs="Times New Roman"/>
        </w:rPr>
      </w:pPr>
      <w:proofErr w:type="spellStart"/>
      <w:r w:rsidRPr="006804AD">
        <w:rPr>
          <w:rFonts w:ascii="Times New Roman" w:hAnsi="Times New Roman" w:cs="Times New Roman"/>
        </w:rPr>
        <w:t>i</w:t>
      </w:r>
      <w:proofErr w:type="spellEnd"/>
      <w:r w:rsidRPr="006804AD">
        <w:rPr>
          <w:rFonts w:ascii="Times New Roman" w:hAnsi="Times New Roman" w:cs="Times New Roman"/>
        </w:rPr>
        <w:t>. What has made your transitions go smoothly?</w:t>
      </w:r>
    </w:p>
    <w:p w14:paraId="4369BF05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ii. Who was involved?</w:t>
      </w:r>
    </w:p>
    <w:p w14:paraId="4AD1E979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iii. Are there any specific organizations?</w:t>
      </w:r>
    </w:p>
    <w:p w14:paraId="71F6ABCF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b. Can you tell me about what has not gone so well for you while moving or navigating</w:t>
      </w:r>
    </w:p>
    <w:p w14:paraId="1F2A10C6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through the health care system?</w:t>
      </w:r>
    </w:p>
    <w:p w14:paraId="2BD2370D" w14:textId="77777777" w:rsidR="009C283F" w:rsidRPr="006804AD" w:rsidRDefault="009C283F" w:rsidP="009C283F">
      <w:pPr>
        <w:rPr>
          <w:rFonts w:ascii="Times New Roman" w:hAnsi="Times New Roman" w:cs="Times New Roman"/>
        </w:rPr>
      </w:pPr>
      <w:proofErr w:type="spellStart"/>
      <w:r w:rsidRPr="006804AD">
        <w:rPr>
          <w:rFonts w:ascii="Times New Roman" w:hAnsi="Times New Roman" w:cs="Times New Roman"/>
        </w:rPr>
        <w:t>i</w:t>
      </w:r>
      <w:proofErr w:type="spellEnd"/>
      <w:r w:rsidRPr="006804AD">
        <w:rPr>
          <w:rFonts w:ascii="Times New Roman" w:hAnsi="Times New Roman" w:cs="Times New Roman"/>
        </w:rPr>
        <w:t>. What could have been improved to make your movement in the health care</w:t>
      </w:r>
    </w:p>
    <w:p w14:paraId="3A96AD43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system easier?</w:t>
      </w:r>
    </w:p>
    <w:p w14:paraId="4181BE61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5. Do you think that having dementia (or the person you care for having dementia) has influenced</w:t>
      </w:r>
    </w:p>
    <w:p w14:paraId="29715D51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your health care system movement?</w:t>
      </w:r>
    </w:p>
    <w:p w14:paraId="7D15AA3D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a. How do you think it differs from that of those without dementia?</w:t>
      </w:r>
    </w:p>
    <w:p w14:paraId="4330E0BE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EXAMPLE OF A PROBING QUESTION BASED ON PREVIOUS INTERVIEWS</w:t>
      </w:r>
    </w:p>
    <w:p w14:paraId="452AB928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6. We would like to know a little be about broader community supports for people with dementia –</w:t>
      </w:r>
    </w:p>
    <w:p w14:paraId="130E0F19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lastRenderedPageBreak/>
        <w:t>things that are outside of the health care system (e.g., attitudes, perceptions about dementia in the</w:t>
      </w:r>
    </w:p>
    <w:p w14:paraId="1D65E436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 xml:space="preserve">community, transportation, </w:t>
      </w:r>
      <w:proofErr w:type="spellStart"/>
      <w:r w:rsidRPr="006804AD">
        <w:rPr>
          <w:rFonts w:ascii="Times New Roman" w:hAnsi="Times New Roman" w:cs="Times New Roman"/>
        </w:rPr>
        <w:t>etc</w:t>
      </w:r>
      <w:proofErr w:type="spellEnd"/>
      <w:r w:rsidRPr="006804AD">
        <w:rPr>
          <w:rFonts w:ascii="Times New Roman" w:hAnsi="Times New Roman" w:cs="Times New Roman"/>
        </w:rPr>
        <w:t>)</w:t>
      </w:r>
    </w:p>
    <w:p w14:paraId="68F0B2F2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a. What things outside of your health care do you think influence your experience with</w:t>
      </w:r>
    </w:p>
    <w:p w14:paraId="750DEB1E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dementia/caring for someone with dementia?</w:t>
      </w:r>
    </w:p>
    <w:p w14:paraId="3201CBBF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b. What do you think can be done to make the wider community more supportive of people</w:t>
      </w:r>
    </w:p>
    <w:p w14:paraId="09F21CF5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 xml:space="preserve">with dementia? </w:t>
      </w:r>
    </w:p>
    <w:p w14:paraId="284D89D2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161</w:t>
      </w:r>
    </w:p>
    <w:p w14:paraId="41ACF436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ENDING QUESTIONS</w:t>
      </w:r>
    </w:p>
    <w:p w14:paraId="23219AEE" w14:textId="77777777" w:rsidR="009C283F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7. Is there anything else you think I should know?</w:t>
      </w:r>
    </w:p>
    <w:p w14:paraId="50F37B15" w14:textId="5B4151BC" w:rsidR="005F2730" w:rsidRPr="006804AD" w:rsidRDefault="009C283F" w:rsidP="009C283F">
      <w:pPr>
        <w:rPr>
          <w:rFonts w:ascii="Times New Roman" w:hAnsi="Times New Roman" w:cs="Times New Roman"/>
        </w:rPr>
      </w:pPr>
      <w:r w:rsidRPr="006804AD">
        <w:rPr>
          <w:rFonts w:ascii="Times New Roman" w:hAnsi="Times New Roman" w:cs="Times New Roman"/>
        </w:rPr>
        <w:t>8. Is there anything that you would like to ask me?</w:t>
      </w:r>
    </w:p>
    <w:sectPr w:rsidR="005F2730" w:rsidRPr="006804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3F"/>
    <w:rsid w:val="00195C2A"/>
    <w:rsid w:val="001D5BEA"/>
    <w:rsid w:val="0052655B"/>
    <w:rsid w:val="00581B53"/>
    <w:rsid w:val="005F2730"/>
    <w:rsid w:val="006804AD"/>
    <w:rsid w:val="00890944"/>
    <w:rsid w:val="009C283F"/>
    <w:rsid w:val="00F1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BA2E0"/>
  <w15:chartTrackingRefBased/>
  <w15:docId w15:val="{8F1FF2F6-EE0C-498F-A723-F9C664E35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5</Words>
  <Characters>2539</Characters>
  <Application>Microsoft Office Word</Application>
  <DocSecurity>0</DocSecurity>
  <Lines>21</Lines>
  <Paragraphs>5</Paragraphs>
  <ScaleCrop>false</ScaleCrop>
  <Company>University of Waterloo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Bodemer</dc:creator>
  <cp:keywords/>
  <dc:description/>
  <cp:lastModifiedBy>Lama Abdallah</cp:lastModifiedBy>
  <cp:revision>7</cp:revision>
  <dcterms:created xsi:type="dcterms:W3CDTF">2020-12-23T15:32:00Z</dcterms:created>
  <dcterms:modified xsi:type="dcterms:W3CDTF">2020-12-24T18:09:00Z</dcterms:modified>
</cp:coreProperties>
</file>